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811" w:type="dxa"/>
        <w:tblLook w:val="04A0" w:firstRow="1" w:lastRow="0" w:firstColumn="1" w:lastColumn="0" w:noHBand="0" w:noVBand="1"/>
      </w:tblPr>
      <w:tblGrid>
        <w:gridCol w:w="1701"/>
        <w:gridCol w:w="1560"/>
        <w:gridCol w:w="1559"/>
        <w:gridCol w:w="1417"/>
        <w:gridCol w:w="1574"/>
      </w:tblGrid>
      <w:tr w:rsidR="00EE0E1A" w:rsidRPr="009E17BD" w14:paraId="768F5503" w14:textId="77777777" w:rsidTr="00C50235">
        <w:trPr>
          <w:trHeight w:val="320"/>
        </w:trPr>
        <w:tc>
          <w:tcPr>
            <w:tcW w:w="781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6CD75F" w14:textId="21515F53" w:rsidR="00EE0E1A" w:rsidRPr="009E17BD" w:rsidRDefault="00EE0E1A" w:rsidP="00C502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4 Table</w:t>
            </w:r>
            <w:r w:rsidR="002445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. </w:t>
            </w:r>
            <w:r w:rsidR="00D65D06" w:rsidRPr="0024452B">
              <w:rPr>
                <w:rFonts w:ascii="Times New Roman" w:hAnsi="Times New Roman" w:cs="Times New Roman"/>
                <w:b/>
                <w:bCs/>
              </w:rPr>
              <w:t>Results of multiple linear regression of the effect of education level, identification within the LGBTQ+ community, and taxa studied on collecting data on SSSB</w:t>
            </w:r>
          </w:p>
        </w:tc>
      </w:tr>
      <w:tr w:rsidR="00EE0E1A" w:rsidRPr="009E17BD" w14:paraId="20986DC7" w14:textId="77777777" w:rsidTr="00C50235">
        <w:trPr>
          <w:trHeight w:val="32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5DE1" w14:textId="77777777" w:rsidR="00EE0E1A" w:rsidRPr="009E17BD" w:rsidRDefault="00EE0E1A" w:rsidP="00C502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7BD">
              <w:rPr>
                <w:rFonts w:ascii="Times New Roman" w:eastAsia="Times New Roman" w:hAnsi="Times New Roman" w:cs="Times New Roman"/>
                <w:color w:val="000000"/>
              </w:rPr>
              <w:t xml:space="preserve">           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8270" w14:textId="77777777" w:rsidR="00EE0E1A" w:rsidRPr="009E17BD" w:rsidRDefault="00EE0E1A" w:rsidP="00C502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7BD">
              <w:rPr>
                <w:rFonts w:ascii="Times New Roman" w:eastAsia="Times New Roman" w:hAnsi="Times New Roman" w:cs="Times New Roman"/>
                <w:color w:val="000000"/>
              </w:rPr>
              <w:t xml:space="preserve">  Estimate 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ECB5" w14:textId="77777777" w:rsidR="00EE0E1A" w:rsidRPr="009E17BD" w:rsidRDefault="00EE0E1A" w:rsidP="00C502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7BD">
              <w:rPr>
                <w:rFonts w:ascii="Times New Roman" w:eastAsia="Times New Roman" w:hAnsi="Times New Roman" w:cs="Times New Roman"/>
                <w:color w:val="000000"/>
              </w:rPr>
              <w:t xml:space="preserve"> Std. Error 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DCC9" w14:textId="77777777" w:rsidR="00EE0E1A" w:rsidRPr="009E17BD" w:rsidRDefault="00EE0E1A" w:rsidP="00C502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7BD">
              <w:rPr>
                <w:rFonts w:ascii="Times New Roman" w:eastAsia="Times New Roman" w:hAnsi="Times New Roman" w:cs="Times New Roman"/>
                <w:color w:val="000000"/>
              </w:rPr>
              <w:t xml:space="preserve">  z value   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B667" w14:textId="77777777" w:rsidR="00EE0E1A" w:rsidRPr="009E17BD" w:rsidRDefault="00EE0E1A" w:rsidP="00C5023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17B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9E17BD">
              <w:rPr>
                <w:rFonts w:ascii="Times New Roman" w:eastAsia="Times New Roman" w:hAnsi="Times New Roman" w:cs="Times New Roman"/>
                <w:color w:val="000000"/>
              </w:rPr>
              <w:t>Pr</w:t>
            </w:r>
            <w:proofErr w:type="spellEnd"/>
            <w:r w:rsidRPr="009E17BD">
              <w:rPr>
                <w:rFonts w:ascii="Times New Roman" w:eastAsia="Times New Roman" w:hAnsi="Times New Roman" w:cs="Times New Roman"/>
                <w:color w:val="000000"/>
              </w:rPr>
              <w:t>(&gt;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|</w:t>
            </w:r>
            <w:r w:rsidRPr="009E17BD">
              <w:rPr>
                <w:rFonts w:ascii="Times New Roman" w:eastAsia="Times New Roman" w:hAnsi="Times New Roman" w:cs="Times New Roman"/>
                <w:color w:val="000000"/>
              </w:rPr>
              <w:t>z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|)</w:t>
            </w:r>
            <w:r w:rsidRPr="009E17B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EE0E1A" w:rsidRPr="009E17BD" w14:paraId="3FF20B21" w14:textId="77777777" w:rsidTr="00C50235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3566" w14:textId="77777777" w:rsidR="00EE0E1A" w:rsidRPr="009E17BD" w:rsidRDefault="00EE0E1A" w:rsidP="00C502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7BD">
              <w:rPr>
                <w:rFonts w:ascii="Times New Roman" w:eastAsia="Times New Roman" w:hAnsi="Times New Roman" w:cs="Times New Roman"/>
                <w:color w:val="000000"/>
              </w:rPr>
              <w:t xml:space="preserve">(Intercept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562F" w14:textId="77777777" w:rsidR="00EE0E1A" w:rsidRPr="009E17BD" w:rsidRDefault="00EE0E1A" w:rsidP="00C5023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9E17BD">
              <w:rPr>
                <w:rFonts w:ascii="Times New Roman" w:eastAsia="Times New Roman" w:hAnsi="Times New Roman" w:cs="Times New Roman"/>
                <w:color w:val="000000"/>
              </w:rPr>
              <w:t>0.22087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1187" w14:textId="77777777" w:rsidR="00EE0E1A" w:rsidRPr="009E17BD" w:rsidRDefault="00EE0E1A" w:rsidP="00C5023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17BD">
              <w:rPr>
                <w:rFonts w:ascii="Times New Roman" w:eastAsia="Times New Roman" w:hAnsi="Times New Roman" w:cs="Times New Roman"/>
                <w:color w:val="000000"/>
              </w:rPr>
              <w:t>0.64032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5AB0" w14:textId="77777777" w:rsidR="00EE0E1A" w:rsidRPr="009E17BD" w:rsidRDefault="00EE0E1A" w:rsidP="00C5023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17BD">
              <w:rPr>
                <w:rFonts w:ascii="Times New Roman" w:eastAsia="Times New Roman" w:hAnsi="Times New Roman" w:cs="Times New Roman"/>
                <w:color w:val="000000"/>
              </w:rPr>
              <w:t>-0.344940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C1F8" w14:textId="77777777" w:rsidR="00EE0E1A" w:rsidRPr="009E17BD" w:rsidRDefault="00EE0E1A" w:rsidP="00C5023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17BD">
              <w:rPr>
                <w:rFonts w:ascii="Times New Roman" w:eastAsia="Times New Roman" w:hAnsi="Times New Roman" w:cs="Times New Roman"/>
                <w:color w:val="000000"/>
              </w:rPr>
              <w:t>0.7301389</w:t>
            </w:r>
          </w:p>
        </w:tc>
      </w:tr>
      <w:tr w:rsidR="00EE0E1A" w:rsidRPr="009E17BD" w14:paraId="3FB14912" w14:textId="77777777" w:rsidTr="00C50235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C822" w14:textId="77777777" w:rsidR="00EE0E1A" w:rsidRPr="009E17BD" w:rsidRDefault="00EE0E1A" w:rsidP="00C502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asters </w:t>
            </w:r>
            <w:r w:rsidRPr="009E17BD">
              <w:rPr>
                <w:rFonts w:ascii="Times New Roman" w:eastAsia="Times New Roman" w:hAnsi="Times New Roman" w:cs="Times New Roman"/>
                <w:color w:val="000000"/>
              </w:rPr>
              <w:t xml:space="preserve">   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9459" w14:textId="77777777" w:rsidR="00EE0E1A" w:rsidRPr="009E17BD" w:rsidRDefault="00EE0E1A" w:rsidP="00C5023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17BD">
              <w:rPr>
                <w:rFonts w:ascii="Times New Roman" w:eastAsia="Times New Roman" w:hAnsi="Times New Roman" w:cs="Times New Roman"/>
                <w:color w:val="000000"/>
              </w:rPr>
              <w:t>0.27755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E58F" w14:textId="77777777" w:rsidR="00EE0E1A" w:rsidRPr="009E17BD" w:rsidRDefault="00EE0E1A" w:rsidP="00C5023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17BD">
              <w:rPr>
                <w:rFonts w:ascii="Times New Roman" w:eastAsia="Times New Roman" w:hAnsi="Times New Roman" w:cs="Times New Roman"/>
                <w:color w:val="000000"/>
              </w:rPr>
              <w:t>0.71967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86DF" w14:textId="77777777" w:rsidR="00EE0E1A" w:rsidRPr="009E17BD" w:rsidRDefault="00EE0E1A" w:rsidP="00C5023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17BD">
              <w:rPr>
                <w:rFonts w:ascii="Times New Roman" w:eastAsia="Times New Roman" w:hAnsi="Times New Roman" w:cs="Times New Roman"/>
                <w:color w:val="000000"/>
              </w:rPr>
              <w:t>0.385664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16BE" w14:textId="77777777" w:rsidR="00EE0E1A" w:rsidRPr="009E17BD" w:rsidRDefault="00EE0E1A" w:rsidP="00C5023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17BD">
              <w:rPr>
                <w:rFonts w:ascii="Times New Roman" w:eastAsia="Times New Roman" w:hAnsi="Times New Roman" w:cs="Times New Roman"/>
                <w:color w:val="000000"/>
              </w:rPr>
              <w:t>0.699745</w:t>
            </w:r>
          </w:p>
        </w:tc>
      </w:tr>
      <w:tr w:rsidR="00EE0E1A" w:rsidRPr="009E17BD" w14:paraId="143A6DC4" w14:textId="77777777" w:rsidTr="00C50235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0D69" w14:textId="77777777" w:rsidR="00EE0E1A" w:rsidRPr="009E17BD" w:rsidRDefault="00EE0E1A" w:rsidP="00C502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D</w:t>
            </w:r>
            <w:r w:rsidRPr="009E17BD">
              <w:rPr>
                <w:rFonts w:ascii="Times New Roman" w:eastAsia="Times New Roman" w:hAnsi="Times New Roman" w:cs="Times New Roman"/>
                <w:color w:val="000000"/>
              </w:rPr>
              <w:t xml:space="preserve">   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2EC4" w14:textId="77777777" w:rsidR="00EE0E1A" w:rsidRPr="009E17BD" w:rsidRDefault="00EE0E1A" w:rsidP="00C5023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17BD">
              <w:rPr>
                <w:rFonts w:ascii="Times New Roman" w:eastAsia="Times New Roman" w:hAnsi="Times New Roman" w:cs="Times New Roman"/>
                <w:color w:val="000000"/>
              </w:rPr>
              <w:t>0.27497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E2D4" w14:textId="77777777" w:rsidR="00EE0E1A" w:rsidRPr="009E17BD" w:rsidRDefault="00EE0E1A" w:rsidP="00C5023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17BD">
              <w:rPr>
                <w:rFonts w:ascii="Times New Roman" w:eastAsia="Times New Roman" w:hAnsi="Times New Roman" w:cs="Times New Roman"/>
                <w:color w:val="000000"/>
              </w:rPr>
              <w:t>0.65390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BFC0" w14:textId="77777777" w:rsidR="00EE0E1A" w:rsidRPr="009E17BD" w:rsidRDefault="00EE0E1A" w:rsidP="00C5023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17BD">
              <w:rPr>
                <w:rFonts w:ascii="Times New Roman" w:eastAsia="Times New Roman" w:hAnsi="Times New Roman" w:cs="Times New Roman"/>
                <w:color w:val="000000"/>
              </w:rPr>
              <w:t>0.420509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EF55" w14:textId="77777777" w:rsidR="00EE0E1A" w:rsidRPr="009E17BD" w:rsidRDefault="00EE0E1A" w:rsidP="00C5023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17BD">
              <w:rPr>
                <w:rFonts w:ascii="Times New Roman" w:eastAsia="Times New Roman" w:hAnsi="Times New Roman" w:cs="Times New Roman"/>
                <w:color w:val="000000"/>
              </w:rPr>
              <w:t>0.6741132</w:t>
            </w:r>
          </w:p>
        </w:tc>
      </w:tr>
      <w:tr w:rsidR="00EE0E1A" w:rsidRPr="009E17BD" w14:paraId="1E65638F" w14:textId="77777777" w:rsidTr="00C50235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C289" w14:textId="77777777" w:rsidR="00EE0E1A" w:rsidRPr="009E17BD" w:rsidRDefault="00EE0E1A" w:rsidP="00C502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GBTQ+ Yes</w:t>
            </w:r>
            <w:r w:rsidRPr="009E17BD">
              <w:rPr>
                <w:rFonts w:ascii="Times New Roman" w:eastAsia="Times New Roman" w:hAnsi="Times New Roman" w:cs="Times New Roman"/>
                <w:color w:val="000000"/>
              </w:rPr>
              <w:t xml:space="preserve">   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0BC71" w14:textId="77777777" w:rsidR="00EE0E1A" w:rsidRPr="009E17BD" w:rsidRDefault="00EE0E1A" w:rsidP="00C5023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17BD">
              <w:rPr>
                <w:rFonts w:ascii="Times New Roman" w:eastAsia="Times New Roman" w:hAnsi="Times New Roman" w:cs="Times New Roman"/>
                <w:color w:val="000000"/>
              </w:rPr>
              <w:t>-0.13760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F724" w14:textId="77777777" w:rsidR="00EE0E1A" w:rsidRPr="009E17BD" w:rsidRDefault="00EE0E1A" w:rsidP="00C5023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17BD">
              <w:rPr>
                <w:rFonts w:ascii="Times New Roman" w:eastAsia="Times New Roman" w:hAnsi="Times New Roman" w:cs="Times New Roman"/>
                <w:color w:val="000000"/>
              </w:rPr>
              <w:t>0.48460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B13D7" w14:textId="77777777" w:rsidR="00EE0E1A" w:rsidRPr="009E17BD" w:rsidRDefault="00EE0E1A" w:rsidP="00C5023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17BD">
              <w:rPr>
                <w:rFonts w:ascii="Times New Roman" w:eastAsia="Times New Roman" w:hAnsi="Times New Roman" w:cs="Times New Roman"/>
                <w:color w:val="000000"/>
              </w:rPr>
              <w:t>-0.283947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114C" w14:textId="77777777" w:rsidR="00EE0E1A" w:rsidRPr="009E17BD" w:rsidRDefault="00EE0E1A" w:rsidP="00C5023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17BD">
              <w:rPr>
                <w:rFonts w:ascii="Times New Roman" w:eastAsia="Times New Roman" w:hAnsi="Times New Roman" w:cs="Times New Roman"/>
                <w:color w:val="000000"/>
              </w:rPr>
              <w:t>0.7764507</w:t>
            </w:r>
          </w:p>
        </w:tc>
      </w:tr>
      <w:tr w:rsidR="00EE0E1A" w:rsidRPr="009E17BD" w14:paraId="4081CF44" w14:textId="77777777" w:rsidTr="00C50235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1B59" w14:textId="77777777" w:rsidR="00EE0E1A" w:rsidRPr="009E17BD" w:rsidRDefault="00EE0E1A" w:rsidP="00C502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E17BD">
              <w:rPr>
                <w:rFonts w:ascii="Times New Roman" w:eastAsia="Times New Roman" w:hAnsi="Times New Roman" w:cs="Times New Roman"/>
                <w:color w:val="000000"/>
              </w:rPr>
              <w:t>Artiodactyl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FA3A" w14:textId="77777777" w:rsidR="00EE0E1A" w:rsidRPr="009E17BD" w:rsidRDefault="00EE0E1A" w:rsidP="00C5023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17BD">
              <w:rPr>
                <w:rFonts w:ascii="Times New Roman" w:eastAsia="Times New Roman" w:hAnsi="Times New Roman" w:cs="Times New Roman"/>
                <w:color w:val="000000"/>
              </w:rPr>
              <w:t>5.29307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5532" w14:textId="77777777" w:rsidR="00EE0E1A" w:rsidRPr="009E17BD" w:rsidRDefault="00EE0E1A" w:rsidP="00C5023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17BD">
              <w:rPr>
                <w:rFonts w:ascii="Times New Roman" w:eastAsia="Times New Roman" w:hAnsi="Times New Roman" w:cs="Times New Roman"/>
                <w:color w:val="000000"/>
              </w:rPr>
              <w:t>266.403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15A3" w14:textId="77777777" w:rsidR="00EE0E1A" w:rsidRPr="009E17BD" w:rsidRDefault="00EE0E1A" w:rsidP="00C5023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17BD">
              <w:rPr>
                <w:rFonts w:ascii="Times New Roman" w:eastAsia="Times New Roman" w:hAnsi="Times New Roman" w:cs="Times New Roman"/>
                <w:color w:val="000000"/>
              </w:rPr>
              <w:t>0.019868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EA15" w14:textId="77777777" w:rsidR="00EE0E1A" w:rsidRPr="009E17BD" w:rsidRDefault="00EE0E1A" w:rsidP="00C5023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17BD">
              <w:rPr>
                <w:rFonts w:ascii="Times New Roman" w:eastAsia="Times New Roman" w:hAnsi="Times New Roman" w:cs="Times New Roman"/>
                <w:color w:val="000000"/>
              </w:rPr>
              <w:t>0.9841482</w:t>
            </w:r>
          </w:p>
        </w:tc>
      </w:tr>
      <w:tr w:rsidR="00EE0E1A" w:rsidRPr="009E17BD" w14:paraId="5CBFC57A" w14:textId="77777777" w:rsidTr="00C50235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40EA" w14:textId="77777777" w:rsidR="00EE0E1A" w:rsidRPr="009E17BD" w:rsidRDefault="00EE0E1A" w:rsidP="00C502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rnivor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2959" w14:textId="77777777" w:rsidR="00EE0E1A" w:rsidRPr="009E17BD" w:rsidRDefault="00EE0E1A" w:rsidP="00C5023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17BD">
              <w:rPr>
                <w:rFonts w:ascii="Times New Roman" w:eastAsia="Times New Roman" w:hAnsi="Times New Roman" w:cs="Times New Roman"/>
                <w:color w:val="000000"/>
              </w:rPr>
              <w:t>-0.895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1B17" w14:textId="77777777" w:rsidR="00EE0E1A" w:rsidRPr="009E17BD" w:rsidRDefault="00EE0E1A" w:rsidP="00C5023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17BD">
              <w:rPr>
                <w:rFonts w:ascii="Times New Roman" w:eastAsia="Times New Roman" w:hAnsi="Times New Roman" w:cs="Times New Roman"/>
                <w:color w:val="000000"/>
              </w:rPr>
              <w:t>0.68482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2070" w14:textId="77777777" w:rsidR="00EE0E1A" w:rsidRPr="009E17BD" w:rsidRDefault="00EE0E1A" w:rsidP="00C5023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17BD">
              <w:rPr>
                <w:rFonts w:ascii="Times New Roman" w:eastAsia="Times New Roman" w:hAnsi="Times New Roman" w:cs="Times New Roman"/>
                <w:color w:val="000000"/>
              </w:rPr>
              <w:t>-1.307959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55C9" w14:textId="77777777" w:rsidR="00EE0E1A" w:rsidRPr="009E17BD" w:rsidRDefault="00EE0E1A" w:rsidP="00C5023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17BD">
              <w:rPr>
                <w:rFonts w:ascii="Times New Roman" w:eastAsia="Times New Roman" w:hAnsi="Times New Roman" w:cs="Times New Roman"/>
                <w:color w:val="000000"/>
              </w:rPr>
              <w:t>0.1908871</w:t>
            </w:r>
          </w:p>
        </w:tc>
      </w:tr>
      <w:tr w:rsidR="00EE0E1A" w:rsidRPr="009E17BD" w14:paraId="54D1E4B7" w14:textId="77777777" w:rsidTr="00C50235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C1C5" w14:textId="77777777" w:rsidR="00EE0E1A" w:rsidRPr="009E17BD" w:rsidRDefault="00EE0E1A" w:rsidP="00C502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7BD">
              <w:rPr>
                <w:rFonts w:ascii="Times New Roman" w:eastAsia="Times New Roman" w:hAnsi="Times New Roman" w:cs="Times New Roman"/>
                <w:color w:val="000000"/>
              </w:rPr>
              <w:t>Proboscide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8458" w14:textId="77777777" w:rsidR="00EE0E1A" w:rsidRPr="009E17BD" w:rsidRDefault="00EE0E1A" w:rsidP="00C5023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17BD">
              <w:rPr>
                <w:rFonts w:ascii="Times New Roman" w:eastAsia="Times New Roman" w:hAnsi="Times New Roman" w:cs="Times New Roman"/>
                <w:color w:val="000000"/>
              </w:rPr>
              <w:t>0.0820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25BE" w14:textId="77777777" w:rsidR="00EE0E1A" w:rsidRPr="009E17BD" w:rsidRDefault="00EE0E1A" w:rsidP="00C5023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17BD">
              <w:rPr>
                <w:rFonts w:ascii="Times New Roman" w:eastAsia="Times New Roman" w:hAnsi="Times New Roman" w:cs="Times New Roman"/>
                <w:color w:val="000000"/>
              </w:rPr>
              <w:t>0.97769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DAF1" w14:textId="77777777" w:rsidR="00EE0E1A" w:rsidRPr="009E17BD" w:rsidRDefault="00EE0E1A" w:rsidP="00C5023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17BD">
              <w:rPr>
                <w:rFonts w:ascii="Times New Roman" w:eastAsia="Times New Roman" w:hAnsi="Times New Roman" w:cs="Times New Roman"/>
                <w:color w:val="000000"/>
              </w:rPr>
              <w:t>0.083970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1F20" w14:textId="77777777" w:rsidR="00EE0E1A" w:rsidRPr="009E17BD" w:rsidRDefault="00EE0E1A" w:rsidP="00C5023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17BD">
              <w:rPr>
                <w:rFonts w:ascii="Times New Roman" w:eastAsia="Times New Roman" w:hAnsi="Times New Roman" w:cs="Times New Roman"/>
                <w:color w:val="000000"/>
              </w:rPr>
              <w:t>0.9330795</w:t>
            </w:r>
          </w:p>
        </w:tc>
      </w:tr>
      <w:tr w:rsidR="00EE0E1A" w:rsidRPr="009E17BD" w14:paraId="10F8E426" w14:textId="77777777" w:rsidTr="00C50235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355F" w14:textId="77777777" w:rsidR="00EE0E1A" w:rsidRPr="009E17BD" w:rsidRDefault="00EE0E1A" w:rsidP="00C502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odent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3EC7" w14:textId="77777777" w:rsidR="00EE0E1A" w:rsidRPr="009E17BD" w:rsidRDefault="00EE0E1A" w:rsidP="00C5023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17BD">
              <w:rPr>
                <w:rFonts w:ascii="Times New Roman" w:eastAsia="Times New Roman" w:hAnsi="Times New Roman" w:cs="Times New Roman"/>
                <w:color w:val="000000"/>
              </w:rPr>
              <w:t>0.37508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13CA" w14:textId="77777777" w:rsidR="00EE0E1A" w:rsidRPr="009E17BD" w:rsidRDefault="00EE0E1A" w:rsidP="00C5023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17BD">
              <w:rPr>
                <w:rFonts w:ascii="Times New Roman" w:eastAsia="Times New Roman" w:hAnsi="Times New Roman" w:cs="Times New Roman"/>
                <w:color w:val="000000"/>
              </w:rPr>
              <w:t>0.80696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E866" w14:textId="77777777" w:rsidR="00EE0E1A" w:rsidRPr="009E17BD" w:rsidRDefault="00EE0E1A" w:rsidP="00C5023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17BD">
              <w:rPr>
                <w:rFonts w:ascii="Times New Roman" w:eastAsia="Times New Roman" w:hAnsi="Times New Roman" w:cs="Times New Roman"/>
                <w:color w:val="000000"/>
              </w:rPr>
              <w:t>0.464816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7DDA" w14:textId="77777777" w:rsidR="00EE0E1A" w:rsidRPr="009E17BD" w:rsidRDefault="00EE0E1A" w:rsidP="00C5023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17BD">
              <w:rPr>
                <w:rFonts w:ascii="Times New Roman" w:eastAsia="Times New Roman" w:hAnsi="Times New Roman" w:cs="Times New Roman"/>
                <w:color w:val="000000"/>
              </w:rPr>
              <w:t>0.642063</w:t>
            </w:r>
          </w:p>
        </w:tc>
      </w:tr>
    </w:tbl>
    <w:p w14:paraId="37553203" w14:textId="77777777" w:rsidR="00EE0E1A" w:rsidRDefault="00EE0E1A" w:rsidP="00EE0E1A"/>
    <w:p w14:paraId="37B48733" w14:textId="77777777" w:rsidR="008D4F74" w:rsidRDefault="008D4F74"/>
    <w:sectPr w:rsidR="008D4F74" w:rsidSect="002B381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E1A"/>
    <w:rsid w:val="00087548"/>
    <w:rsid w:val="0024452B"/>
    <w:rsid w:val="00290FED"/>
    <w:rsid w:val="002B3817"/>
    <w:rsid w:val="003C4D44"/>
    <w:rsid w:val="00520B59"/>
    <w:rsid w:val="00750587"/>
    <w:rsid w:val="007A7261"/>
    <w:rsid w:val="00856BB6"/>
    <w:rsid w:val="008D4F74"/>
    <w:rsid w:val="00D65D06"/>
    <w:rsid w:val="00DC34AF"/>
    <w:rsid w:val="00EE0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0332F0"/>
  <w15:chartTrackingRefBased/>
  <w15:docId w15:val="{C313C9A8-0DF8-4A49-96A4-797EFDE9C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0E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yn Anderson</dc:creator>
  <cp:keywords/>
  <dc:description/>
  <cp:lastModifiedBy>Karyn Anderson</cp:lastModifiedBy>
  <cp:revision>4</cp:revision>
  <dcterms:created xsi:type="dcterms:W3CDTF">2024-04-23T15:27:00Z</dcterms:created>
  <dcterms:modified xsi:type="dcterms:W3CDTF">2024-04-23T15:40:00Z</dcterms:modified>
</cp:coreProperties>
</file>